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3A126" w14:textId="31F5DAB6" w:rsidR="00AF7D66" w:rsidRPr="006456BE" w:rsidRDefault="00CD75E5">
      <w:pPr>
        <w:rPr>
          <w:b/>
          <w:bCs/>
        </w:rPr>
      </w:pPr>
      <w:r w:rsidRPr="006456BE">
        <w:rPr>
          <w:b/>
          <w:bCs/>
        </w:rPr>
        <w:t>U</w:t>
      </w:r>
      <w:r w:rsidR="00C422E3" w:rsidRPr="006456BE">
        <w:rPr>
          <w:b/>
          <w:bCs/>
        </w:rPr>
        <w:t xml:space="preserve">pstream </w:t>
      </w:r>
      <w:r w:rsidRPr="006456BE">
        <w:rPr>
          <w:b/>
          <w:bCs/>
        </w:rPr>
        <w:t xml:space="preserve">sequence </w:t>
      </w:r>
      <w:r w:rsidR="00C422E3" w:rsidRPr="006456BE">
        <w:rPr>
          <w:b/>
          <w:bCs/>
        </w:rPr>
        <w:t xml:space="preserve">of </w:t>
      </w:r>
      <w:r w:rsidRPr="006456BE">
        <w:rPr>
          <w:b/>
          <w:bCs/>
        </w:rPr>
        <w:t>pri-</w:t>
      </w:r>
      <w:r w:rsidR="00C422E3" w:rsidRPr="006456BE">
        <w:rPr>
          <w:b/>
          <w:bCs/>
        </w:rPr>
        <w:t>miR-140</w:t>
      </w:r>
      <w:r w:rsidR="00C50492" w:rsidRPr="006456BE">
        <w:rPr>
          <w:b/>
          <w:bCs/>
        </w:rPr>
        <w:t xml:space="preserve"> of deer</w:t>
      </w:r>
    </w:p>
    <w:p w14:paraId="620FE49C" w14:textId="212EAD37" w:rsidR="00120803" w:rsidRPr="006456BE" w:rsidRDefault="00076DF4">
      <w:r w:rsidRPr="006456BE">
        <w:t>CAGAAACAAGTGTTGAAAGCCGAGAAACTTTTAAGTTGGGAAAGGTGAGCGCTATCTTGCCGGCCGTCCACCTGGAGCCAATGGGTGCCCCCTTCAGTCCCTTTCAGAATCACCAGCTAGAGTTGAGTTTGCCCCTCCAGCCCATGCTTTCTCCCTCAAACAATTCAGAGCCATCGTTAGTACAGCAGTAAAGGG</w:t>
      </w:r>
      <w:commentRangeStart w:id="0"/>
      <w:r w:rsidRPr="006456BE">
        <w:t>CCAGAGAGTAAATATTGTCCAGAGGAGAAAGTATGTCTGAGCTCACCAGACACTGCCCGTCTTGAGGCACACACTTAGGAATAATACCAGGAAGCCCACAGCCCAAGGTGCGTGTCTGCATGTATGCACAACATAGACATTTTGCTGGGATACGGGGCTTTGAGAACCAAACTTTGCGTTTAAGCAGGAAGGTACAGAGGCCCGGTGGTGCTGAGCAGAGAGGGATGAGGGAAAAGGCAGCCTCCCCCCCGGCCCCCCCAGTGACTGTGCCTGTGGGACAGGGATGCCTAGGTCGGCCGCATCCAGTGAACAGAGGACCAGAGAGCAGCCGTGATGGACTGGGGTGGGCACCAGGGTCGAGGGGAGGCTGGGCTGTGCCTC</w:t>
      </w:r>
      <w:bookmarkStart w:id="1" w:name="_Hlk159840225"/>
      <w:r w:rsidRPr="006456BE">
        <w:rPr>
          <w:u w:val="single"/>
        </w:rPr>
        <w:t>CACTTTGCACACAGCTGG</w:t>
      </w:r>
      <w:r w:rsidRPr="006456BE">
        <w:rPr>
          <w:strike/>
          <w:u w:val="single"/>
        </w:rPr>
        <w:t>AT</w:t>
      </w:r>
      <w:commentRangeStart w:id="2"/>
      <w:r w:rsidRPr="006456BE">
        <w:rPr>
          <w:b/>
          <w:bCs/>
          <w:strike/>
        </w:rPr>
        <w:t>GCAATTAC</w:t>
      </w:r>
      <w:commentRangeEnd w:id="2"/>
      <w:r w:rsidR="00AE05CD" w:rsidRPr="006456BE">
        <w:rPr>
          <w:rStyle w:val="a3"/>
          <w:b/>
          <w:bCs/>
          <w:strike/>
        </w:rPr>
        <w:commentReference w:id="2"/>
      </w:r>
      <w:r w:rsidRPr="006456BE">
        <w:rPr>
          <w:strike/>
        </w:rPr>
        <w:t>GCCTCTGGTTTCAG</w:t>
      </w:r>
      <w:r w:rsidRPr="006456BE">
        <w:t>CTGGCCCGCTCCCCCTCCGTGTTGCCACACCGCCCCCTTCCCTCCAGCAAACCAACCAACCGACCAACCGAAG</w:t>
      </w:r>
      <w:r w:rsidRPr="006456BE">
        <w:rPr>
          <w:u w:val="single"/>
        </w:rPr>
        <w:t>ACGG</w:t>
      </w:r>
      <w:commentRangeEnd w:id="0"/>
      <w:r w:rsidR="00AF7D66" w:rsidRPr="006456BE">
        <w:rPr>
          <w:rStyle w:val="a3"/>
        </w:rPr>
        <w:commentReference w:id="0"/>
      </w:r>
      <w:r w:rsidRPr="006456BE">
        <w:rPr>
          <w:u w:val="single"/>
        </w:rPr>
        <w:t>TGCTTCATCTTGAGT</w:t>
      </w:r>
      <w:r w:rsidRPr="006456BE">
        <w:t>TGAAAACGTGTATACCCCTCCCCTGCTCCCCAGTAGGGAAAGATTCTTTTTGTCCTTTTTTTCGCCAGTGACAGACATGAGTGAGCCAGGTTGCGCTGGTTAAACTTCTCTAACAGGGTGAGGACAGGGGCAGAGATGAAGACCAGCACCCAGGAGGTGGGAGCCAGCGGGGAGAGGACATGGGCTCAGGGTGTCTCCATCTGAGCATCCACTTTTCTCTCTCCTCCCCGGCAGAGAAGAGACAGGACAATGGACGGGTGTATTACGTGAACCACAACACACGCACGACCCAGTGGGAAGACCCTCGCACCCAGGGGTGAGGACTTAGGCCGGGAGGGCTCTGGGTGGGCCCTGTGCACCTCTGTTGGCCTGGTGGCCTCACACTGTATTTGGCCTCCGTGGCTGATGTTCTGGGACCTTTAAGCACACACAAGTGCCCCCAGACCCTCACGATATAGTGAGAGCTTGGAAGTGGCATTTTATGTTGGCCTTCCTCATGGCTGCAGCGCGGCCTGACAGGCCGGTGTTGCTGGCCCCTGCT</w:t>
      </w:r>
      <w:r w:rsidRPr="006456BE">
        <w:rPr>
          <w:u w:val="single"/>
        </w:rPr>
        <w:t>GTACAAGCTGCTGATGAAGTG</w:t>
      </w:r>
      <w:bookmarkEnd w:id="1"/>
      <w:r w:rsidRPr="006456BE">
        <w:t>ATTTCAGAAGAGTTACGTGAGAACTCCCACCGACCCCAACACTCCTTCACTACCCACCCCCCAGAAGCTAGTCTGGGATGGGGCATTTGATGTCTTGGGATTGCTGGCGGCCACTGAGGCCACGGTCATCCACCCAGGGCGGGGATTCTTTGGTCTTGGGACAGTAAATGACCTCTCCACTGCAGACCTTGGGTATTGCCAAGTACATTTCCTTGAGGCCTCTGCGGGGTCTGGGTAAAAGCAGAGAGAAGGCAGCTCCAGCCTTCTGGGGACCCCAGCCCCCTTAGCATGGAAGCCCAGAAGGTGAGATATGAGGCCAGCCTGCAGCCCCTCTCTTCCCATGTTTCCAGGATGATCCAGGAGCCGGCTCTGCCCCCAGGGTGGGAGATGAAGTACACCAGCGAGGGGGTGCGCTACTTCGTGGACCACAACACCCGC</w:t>
      </w:r>
      <w:commentRangeStart w:id="3"/>
      <w:r w:rsidRPr="006456BE">
        <w:t>ACCACCACCTTTAAGGATCCTCGCCCGGGGTTTGAGTCAGGGTAAGGACTTTGCATGTAGGGCTTCCCAGGTGGCGCTAGCGGGAAAGAATCTGCCTACCAGCGTAGGAGATGAAAGAGACATGGGTTCAATCCCTGGGTCAGGAAGATCCCCTGGAGAAGGAAATGGCAACCCACTCCAGTATTCTTGCCTGTAAAATCCCATGCACAGAGGAGCCTGGCGGACTGCAGTCCATGGGGTCACAAGACTGAGCGCCTGAGCACCAGCGGACTTTGCGCAGGTGTTAGCACAGGCCTAGTATAGCTGCTTTTTTTTTTTTTTTTTTTGTATAGCTGCTTTTACCACCCTCTAGTGGCCAGTTTTGATGCCACGCCAGTGGGGATGGGTAGGGAAGGGGCTTCTCTATTGAGACTAACACTGGTGGTCTTTCCCTAAAAGCAAGAGGTCTGGCTTTATTTCTAGATTTTCTTTTTAACCTTCAAGTC</w:t>
      </w:r>
      <w:r w:rsidRPr="006456BE">
        <w:rPr>
          <w:u w:val="single"/>
        </w:rPr>
        <w:t>TGCAGAAGATCTTAGTGGCA</w:t>
      </w:r>
      <w:r w:rsidRPr="006456BE">
        <w:t>GTCCCTTCCTTTCTTTTA</w:t>
      </w:r>
      <w:r w:rsidRPr="006456BE">
        <w:rPr>
          <w:u w:val="single"/>
        </w:rPr>
        <w:t>TGCTTCATTTTACTCATCTC</w:t>
      </w:r>
      <w:commentRangeStart w:id="4"/>
      <w:r w:rsidRPr="006456BE">
        <w:rPr>
          <w:b/>
          <w:bCs/>
        </w:rPr>
        <w:t>TAAATTAA</w:t>
      </w:r>
      <w:commentRangeEnd w:id="4"/>
      <w:r w:rsidR="00DD1FB5" w:rsidRPr="006456BE">
        <w:rPr>
          <w:rStyle w:val="a3"/>
        </w:rPr>
        <w:commentReference w:id="4"/>
      </w:r>
      <w:r w:rsidRPr="006456BE">
        <w:t>CAGAGCAGTAGCTTTCCTT</w:t>
      </w:r>
      <w:r w:rsidRPr="006456BE">
        <w:rPr>
          <w:u w:val="single"/>
        </w:rPr>
        <w:t>AGGGCTAATATGTTGCCAAG</w:t>
      </w:r>
      <w:r w:rsidRPr="006456BE">
        <w:t>TTTTGAGAAATCTCGTGGATTCCAGAACATCTTTGCTTTTCCCAGGACAAAGCAAGGTTCCCCTGGCGCCTACGACCGAAGTTT</w:t>
      </w:r>
      <w:r w:rsidRPr="006456BE">
        <w:rPr>
          <w:u w:val="single"/>
        </w:rPr>
        <w:t>TCGGTGGAAGTATCACCAAT</w:t>
      </w:r>
      <w:r w:rsidRPr="006456BE">
        <w:t>TCCGTTTCCTCTGCCATGTGAGTTCTGGTACTGGGGCTTCCCCCTGGAGATTGGGGTTACAGAGTCATTTCATCATTTCCTAGCC</w:t>
      </w:r>
      <w:r w:rsidRPr="006456BE">
        <w:rPr>
          <w:u w:val="single"/>
        </w:rPr>
        <w:t>TAGTTGCAGGCGTTGGAATG</w:t>
      </w:r>
      <w:r w:rsidRPr="006456BE">
        <w:t>CCTGTGTCTTAGGTGGGAGCAGGTCACTTGTCTCACTGTGACATTGTCTTCCATTCCTAGGGGACCAAGTTCTACCCCCCAAACGTGGAGGTGGGGGGGTAGGGGAAGCCTATTCAACAGACAAGTGATCAGATTGAATAGTTACCACCAATGCCCCAATTTGAGGTCTCTGTTTTCCTTTTCTTTTCAGTCAAATGCTCTCCCCAGCCATGTGAAGATCAGTGTTTCCAGGCAGACACTTTTTGAGGATTCTTTCCAGCAGGTTAGAGAATAATCATCGAGTCTAAGACCCGGGGCAGGGAGAGGGCCCTCTGCTACCACCCTGTCTTCTCTGGTGTGGCCCTTTA</w:t>
      </w:r>
      <w:commentRangeEnd w:id="3"/>
      <w:r w:rsidR="00651EA3" w:rsidRPr="006456BE">
        <w:rPr>
          <w:rStyle w:val="a3"/>
        </w:rPr>
        <w:commentReference w:id="3"/>
      </w:r>
    </w:p>
    <w:p w14:paraId="16B7CBE2" w14:textId="241559B8" w:rsidR="00651EA3" w:rsidRPr="006456BE" w:rsidRDefault="00651EA3"/>
    <w:p w14:paraId="621FBFA8" w14:textId="5365AB3F" w:rsidR="00651EA3" w:rsidRPr="006456BE" w:rsidRDefault="00651EA3"/>
    <w:p w14:paraId="7CD0E0B6" w14:textId="77777777" w:rsidR="0018530D" w:rsidRPr="006456BE" w:rsidRDefault="0018530D"/>
    <w:p w14:paraId="47A11392" w14:textId="2A2B362F" w:rsidR="0018530D" w:rsidRPr="006456BE" w:rsidRDefault="0018530D">
      <w:bookmarkStart w:id="6" w:name="_Hlk159838601"/>
      <w:r w:rsidRPr="006456BE">
        <w:rPr>
          <w:b/>
          <w:bCs/>
        </w:rPr>
        <w:lastRenderedPageBreak/>
        <w:t>Prrx1 binding site</w:t>
      </w:r>
      <w:r w:rsidR="001648B6" w:rsidRPr="006456BE">
        <w:rPr>
          <w:b/>
          <w:bCs/>
        </w:rPr>
        <w:t>s</w:t>
      </w:r>
      <w:r w:rsidRPr="006456BE">
        <w:rPr>
          <w:b/>
          <w:bCs/>
        </w:rPr>
        <w:t xml:space="preserve"> of </w:t>
      </w:r>
      <w:r w:rsidRPr="006456BE">
        <w:rPr>
          <w:rFonts w:hint="eastAsia"/>
          <w:b/>
          <w:bCs/>
        </w:rPr>
        <w:t>A</w:t>
      </w:r>
      <w:r w:rsidRPr="006456BE">
        <w:rPr>
          <w:b/>
          <w:bCs/>
        </w:rPr>
        <w:t xml:space="preserve">TAC peak </w:t>
      </w:r>
      <w:r w:rsidR="001648B6" w:rsidRPr="006456BE">
        <w:rPr>
          <w:b/>
          <w:bCs/>
        </w:rPr>
        <w:t xml:space="preserve">were </w:t>
      </w:r>
      <w:r w:rsidRPr="006456BE">
        <w:rPr>
          <w:b/>
          <w:bCs/>
        </w:rPr>
        <w:t>validated by JASPAR</w:t>
      </w:r>
      <w:r w:rsidRPr="006456BE">
        <w:t xml:space="preserve"> </w:t>
      </w:r>
    </w:p>
    <w:bookmarkEnd w:id="6"/>
    <w:p w14:paraId="7E6768C0" w14:textId="7449A08C" w:rsidR="00750DE9" w:rsidRPr="006456BE" w:rsidRDefault="0018530D">
      <w:r w:rsidRPr="006456BE">
        <w:rPr>
          <w:noProof/>
        </w:rPr>
        <w:drawing>
          <wp:inline distT="0" distB="0" distL="0" distR="0" wp14:anchorId="133020DF" wp14:editId="764B1D93">
            <wp:extent cx="5274310" cy="9182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1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DE9E5" w14:textId="2C6176F6" w:rsidR="0018530D" w:rsidRPr="006456BE" w:rsidRDefault="0018530D"/>
    <w:p w14:paraId="321D8FF6" w14:textId="3328ACFB" w:rsidR="0018530D" w:rsidRPr="006456BE" w:rsidRDefault="0018530D"/>
    <w:p w14:paraId="32D0FF7B" w14:textId="106D5720" w:rsidR="0018530D" w:rsidRPr="006456BE" w:rsidRDefault="0018530D" w:rsidP="0018530D">
      <w:r w:rsidRPr="006456BE">
        <w:rPr>
          <w:b/>
          <w:bCs/>
        </w:rPr>
        <w:t xml:space="preserve">Prrx1 binding site of </w:t>
      </w:r>
      <w:proofErr w:type="spellStart"/>
      <w:r w:rsidRPr="006456BE">
        <w:rPr>
          <w:b/>
          <w:bCs/>
        </w:rPr>
        <w:t>Cut&amp;Tag</w:t>
      </w:r>
      <w:proofErr w:type="spellEnd"/>
      <w:r w:rsidRPr="006456BE">
        <w:rPr>
          <w:b/>
          <w:bCs/>
        </w:rPr>
        <w:t xml:space="preserve"> peak validated by JASPAR</w:t>
      </w:r>
      <w:r w:rsidRPr="006456BE">
        <w:t xml:space="preserve"> </w:t>
      </w:r>
    </w:p>
    <w:p w14:paraId="3A80E024" w14:textId="479502E6" w:rsidR="0018530D" w:rsidRPr="006456BE" w:rsidRDefault="0018530D">
      <w:r w:rsidRPr="006456BE">
        <w:rPr>
          <w:noProof/>
        </w:rPr>
        <w:drawing>
          <wp:inline distT="0" distB="0" distL="0" distR="0" wp14:anchorId="259BB6B9" wp14:editId="0969CA88">
            <wp:extent cx="5274310" cy="93027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3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D0DF1" w14:textId="362CAEF8" w:rsidR="00EE637C" w:rsidRPr="006456BE" w:rsidRDefault="00EE637C"/>
    <w:p w14:paraId="6B412074" w14:textId="3C870378" w:rsidR="00EE637C" w:rsidRPr="006456BE" w:rsidRDefault="00EE637C"/>
    <w:p w14:paraId="229CD9DA" w14:textId="4236FD41" w:rsidR="00EE637C" w:rsidRPr="006456BE" w:rsidRDefault="00AD1D8A">
      <w:pPr>
        <w:rPr>
          <w:b/>
          <w:bCs/>
        </w:rPr>
      </w:pPr>
      <w:r w:rsidRPr="006456BE">
        <w:rPr>
          <w:b/>
          <w:bCs/>
        </w:rPr>
        <w:t>ATAC peak with Prrx1 binding sites and the nearby regions</w:t>
      </w:r>
      <w:r w:rsidR="00B75716" w:rsidRPr="006456BE">
        <w:rPr>
          <w:b/>
          <w:bCs/>
        </w:rPr>
        <w:t xml:space="preserve"> obtained by primer</w:t>
      </w:r>
      <w:r w:rsidR="007D366D" w:rsidRPr="006456BE">
        <w:rPr>
          <w:b/>
          <w:bCs/>
        </w:rPr>
        <w:t xml:space="preserve"> 140-peak+-f and 140-peak-r</w:t>
      </w:r>
    </w:p>
    <w:p w14:paraId="6C6578D4" w14:textId="05C49B9B" w:rsidR="00FD29FA" w:rsidRPr="006456BE" w:rsidRDefault="004542BB">
      <w:pPr>
        <w:rPr>
          <w:u w:val="single"/>
        </w:rPr>
      </w:pPr>
      <w:r w:rsidRPr="006456BE">
        <w:rPr>
          <w:u w:val="single"/>
        </w:rPr>
        <w:t>ggtacc</w:t>
      </w:r>
      <w:r w:rsidR="00FD29FA" w:rsidRPr="006456BE">
        <w:rPr>
          <w:u w:val="single"/>
        </w:rPr>
        <w:t>CACTTTGCACACAGCTGG</w:t>
      </w:r>
      <w:r w:rsidR="00FD29FA" w:rsidRPr="006456BE">
        <w:rPr>
          <w:strike/>
          <w:u w:val="single"/>
        </w:rPr>
        <w:t>AT</w:t>
      </w:r>
      <w:commentRangeStart w:id="7"/>
      <w:r w:rsidR="00FD29FA" w:rsidRPr="006456BE">
        <w:rPr>
          <w:b/>
          <w:bCs/>
          <w:strike/>
        </w:rPr>
        <w:t>GCAATTAC</w:t>
      </w:r>
      <w:commentRangeEnd w:id="7"/>
      <w:r w:rsidR="00FD29FA" w:rsidRPr="006456BE">
        <w:rPr>
          <w:rStyle w:val="a3"/>
          <w:b/>
          <w:bCs/>
          <w:strike/>
        </w:rPr>
        <w:commentReference w:id="7"/>
      </w:r>
      <w:r w:rsidR="00FD29FA" w:rsidRPr="006456BE">
        <w:rPr>
          <w:strike/>
        </w:rPr>
        <w:t>GCCTCTGGTTTCAG</w:t>
      </w:r>
      <w:r w:rsidR="00FD29FA" w:rsidRPr="006456BE">
        <w:t>CTGGCCCGCTCCCCCTCCGTGTTGCCACACCGCCCCCTTCCCTCCAGCAAACCAACCAACCGACCAACCGAAG</w:t>
      </w:r>
      <w:bookmarkStart w:id="9" w:name="_Hlk159841409"/>
      <w:r w:rsidR="00FD29FA" w:rsidRPr="006456BE">
        <w:rPr>
          <w:u w:val="single"/>
        </w:rPr>
        <w:t>ACGG</w:t>
      </w:r>
      <w:commentRangeStart w:id="10"/>
      <w:commentRangeEnd w:id="10"/>
      <w:r w:rsidR="00FD29FA" w:rsidRPr="006456BE">
        <w:rPr>
          <w:rStyle w:val="a3"/>
        </w:rPr>
        <w:commentReference w:id="10"/>
      </w:r>
      <w:r w:rsidR="00FD29FA" w:rsidRPr="006456BE">
        <w:rPr>
          <w:u w:val="single"/>
        </w:rPr>
        <w:t>TGCTTCATCTTGAGT</w:t>
      </w:r>
      <w:r w:rsidR="00FD29FA" w:rsidRPr="006456BE">
        <w:t>TGAAAACGTGTATACCCCTCCCCTGCTCCCCAGTAGGGAAAGATTCTTTTTGTCCTTTTTTTCGCCAGTGACAGACATGAGTGAGCCAGGTTGCGCTGGTTAAACTTCTCTAACAGGGTGAGGACAGGGGCAGAGATGAAGACCAGCACCCAGGAGGTGGGAGCCAGCGGGGAGAGGACATGGGCTCAGGGTGTCTCCATCTGAGCATCCACTTTTCTCTCTCCTCCCCGGCAGAGAAGAGACAGGACAATGGACGGGTGTATTACGTGAACCACAACACACGCACGACCCAGTGGGAAGACCCTCGCACCCAGGGGTGAGGACTTAGGCCGGGAGGGCTCTGGGTGGGCCCTGTGCACCTCTGTTGGCCTGGTGGCCTCACACTGTATTTGGCCTCCGTGGCTGATGTTCTGGGACCTTTAAGCACACACAAGTGCCCCCAGACCCTCACGATATAGTGAGAGCTTGGAAGTGGCATTTTATGTTGGCCTTCCTCATGGCTGCAGCGCGGCCTGACAGGCCGGTGTTGCTGGCCCCTGCT</w:t>
      </w:r>
      <w:r w:rsidR="00FD29FA" w:rsidRPr="006456BE">
        <w:rPr>
          <w:u w:val="single"/>
        </w:rPr>
        <w:t>GTACAAGCTGCTGATGAAGTG</w:t>
      </w:r>
      <w:bookmarkEnd w:id="9"/>
      <w:r w:rsidR="004847C5" w:rsidRPr="006456BE">
        <w:rPr>
          <w:u w:val="single"/>
        </w:rPr>
        <w:t>ctcgag</w:t>
      </w:r>
    </w:p>
    <w:p w14:paraId="27B3D13F" w14:textId="1570605A" w:rsidR="00A56E7C" w:rsidRPr="006456BE" w:rsidRDefault="00A56E7C"/>
    <w:p w14:paraId="132D1857" w14:textId="5489A24A" w:rsidR="008D5C56" w:rsidRPr="006456BE" w:rsidRDefault="001D67C4">
      <w:r w:rsidRPr="006456BE">
        <w:rPr>
          <w:b/>
          <w:bCs/>
        </w:rPr>
        <w:t>ATAC peak without Prrx1 binding sites and the nearby regions obtained by primer 140-peak--f and 140-peak-r</w:t>
      </w:r>
    </w:p>
    <w:p w14:paraId="31BD63B6" w14:textId="231E934E" w:rsidR="001D67C4" w:rsidRPr="006456BE" w:rsidRDefault="004542BB">
      <w:r w:rsidRPr="006456BE">
        <w:rPr>
          <w:u w:val="single"/>
        </w:rPr>
        <w:t>ggtacc</w:t>
      </w:r>
      <w:r w:rsidR="001D67C4" w:rsidRPr="006456BE">
        <w:rPr>
          <w:u w:val="single"/>
        </w:rPr>
        <w:t>ACGG</w:t>
      </w:r>
      <w:commentRangeStart w:id="11"/>
      <w:commentRangeEnd w:id="11"/>
      <w:r w:rsidR="001D67C4" w:rsidRPr="006456BE">
        <w:rPr>
          <w:rStyle w:val="a3"/>
        </w:rPr>
        <w:commentReference w:id="11"/>
      </w:r>
      <w:r w:rsidR="001D67C4" w:rsidRPr="006456BE">
        <w:rPr>
          <w:u w:val="single"/>
        </w:rPr>
        <w:t>TGCTTCATCTTGAGT</w:t>
      </w:r>
      <w:r w:rsidR="001D67C4" w:rsidRPr="006456BE">
        <w:t>TGAAAACGTGTATACCCCTCCCCTGCTCCCCAGTAGGGAAAGATTCTTTTTGTCCTTTTTTTCGCCAGTGACAGACATGAGTGAGCCAGGTTGCGCTGGTTAAACTTCTCTAACAGGGTGAGGACAGGGGCAGAGATGAAGACCAGCACCCAGGAGGTGGGAGCCAGCGGGGAGAGGACATGGGCTCAGGGTGTCTCCATCTGAGCATCCACTTTTCTCTCTCCTCCCCGGCAGAGAAGAGACAGGACAATGGACGGGTGTATTACGTGAACCACAACACACGCACGACCCAGTGGGAAGACCCTCGCACCCAGGGGTGAGGACTTAGGCCGGGAGGGCTCTGGGTGGGCCCTGTGCACCTCTGTTGGCCTGGTGGCCTCACACTGTATTTGGCCTCCGTGGCTGATGTTCTGGGACCTTTAAGCACACACAAGTGCCCCCAGACCCTCACGATATAGTGAGAGCTTGGAAGTGGCATTTTATGTTGGCCTTCCTCATGGCTGCAGCGCGGCCTGACAGGCCGGTGTTGCTGGCCCCTGCT</w:t>
      </w:r>
      <w:r w:rsidR="001D67C4" w:rsidRPr="006456BE">
        <w:rPr>
          <w:u w:val="single"/>
        </w:rPr>
        <w:t>GTACAAGCTGCTGATGAAGTG</w:t>
      </w:r>
      <w:r w:rsidR="004847C5" w:rsidRPr="006456BE">
        <w:rPr>
          <w:u w:val="single"/>
        </w:rPr>
        <w:t>ctcgag</w:t>
      </w:r>
    </w:p>
    <w:p w14:paraId="27EC806A" w14:textId="5FDF845A" w:rsidR="001D67C4" w:rsidRPr="006456BE" w:rsidRDefault="001D67C4">
      <w:bookmarkStart w:id="12" w:name="_GoBack"/>
      <w:bookmarkEnd w:id="12"/>
    </w:p>
    <w:p w14:paraId="1CE56942" w14:textId="1B5351E4" w:rsidR="001D67C4" w:rsidRPr="006456BE" w:rsidRDefault="001D67C4">
      <w:r w:rsidRPr="006456BE">
        <w:rPr>
          <w:b/>
          <w:bCs/>
        </w:rPr>
        <w:t>ATAC peak with mutant Prrx1 binding sites and the nearby regions obtained by primer 140-peakm-f and 140-peak-r</w:t>
      </w:r>
    </w:p>
    <w:p w14:paraId="33DFCE9D" w14:textId="3689E725" w:rsidR="001D67C4" w:rsidRPr="006456BE" w:rsidRDefault="001D67C4">
      <w:bookmarkStart w:id="13" w:name="_Hlk159842099"/>
      <w:r w:rsidRPr="006456BE">
        <w:t>ggtacc</w:t>
      </w:r>
      <w:bookmarkEnd w:id="13"/>
      <w:r w:rsidRPr="006456BE">
        <w:t>ATAGCGTAGA</w:t>
      </w:r>
      <w:r w:rsidR="004542BB" w:rsidRPr="006456BE">
        <w:rPr>
          <w:strike/>
        </w:rPr>
        <w:t>GCCTCTGGTTTCAG</w:t>
      </w:r>
      <w:r w:rsidR="004542BB" w:rsidRPr="006456BE">
        <w:t>CTGGCCCGCTCCCCCTCCGTGTTGCCACACCGCCCCCTTCCCTC</w:t>
      </w:r>
      <w:r w:rsidR="004542BB" w:rsidRPr="006456BE">
        <w:lastRenderedPageBreak/>
        <w:t>CAGCAAACCAACCAACCGACCAACCGAAG</w:t>
      </w:r>
      <w:r w:rsidR="004542BB" w:rsidRPr="006456BE">
        <w:rPr>
          <w:u w:val="single"/>
        </w:rPr>
        <w:t>ACGG</w:t>
      </w:r>
      <w:commentRangeStart w:id="14"/>
      <w:commentRangeEnd w:id="14"/>
      <w:r w:rsidR="004542BB" w:rsidRPr="006456BE">
        <w:rPr>
          <w:rStyle w:val="a3"/>
        </w:rPr>
        <w:commentReference w:id="14"/>
      </w:r>
      <w:r w:rsidR="004542BB" w:rsidRPr="006456BE">
        <w:rPr>
          <w:u w:val="single"/>
        </w:rPr>
        <w:t>TGCTTCATCTTGAGT</w:t>
      </w:r>
      <w:r w:rsidR="004542BB" w:rsidRPr="006456BE">
        <w:t>TGAAAACGTGTATACCCCTCCCCTGCTCCCCAGTAGGGAAAGATTCTTTTTGTCCTTTTTTTCGCCAGTGACAGACATGAGTGAGCCAGGTTGCGCTGGTTAAACTTCTCTAACAGGGTGAGGACAGGGGCAGAGATGAAGACCAGCACCCAGGAGGTGGGAGCCAGCGGGGAGAGGACATGGGCTCAGGGTGTCTCCATCTGAGCATCCACTTTTCTCTCTCCTCCCCGGCAGAGAAGAGACAGGACAATGGACGGGTGTATTACGTGAACCACAACACACGCACGACCCAGTGGGAAGACCCTCGCACCCAGGGGTGAGGACTTAGGCCGGGAGGGCTCTGGGTGGGCCCTGTGCACCTCTGTTGGCCTGGTGGCCTCACACTGTATTTGGCCTCCGTGGCTGATGTTCTGGGACCTTTAAGCACACACAAGTGCCCCCAGACCCTCACGATATAGTGAGAGCTTGGAAGTGGCATTTTATGTTGGCCTTCCTCATGGCTGCAGCGCGGCCTGACAGGCCGGTGTTGCTGGCCCCTGCT</w:t>
      </w:r>
      <w:r w:rsidR="004542BB" w:rsidRPr="006456BE">
        <w:rPr>
          <w:u w:val="single"/>
        </w:rPr>
        <w:t>GTACAAGCTGCTGATGAAGTG</w:t>
      </w:r>
      <w:bookmarkStart w:id="15" w:name="_Hlk159843369"/>
      <w:r w:rsidR="004847C5" w:rsidRPr="006456BE">
        <w:t>ctcgag</w:t>
      </w:r>
      <w:bookmarkEnd w:id="15"/>
    </w:p>
    <w:p w14:paraId="03BC34D6" w14:textId="62923092" w:rsidR="001D67C4" w:rsidRPr="006456BE" w:rsidRDefault="001D67C4"/>
    <w:p w14:paraId="1D5E31C6" w14:textId="5AE992C2" w:rsidR="004847C5" w:rsidRPr="006456BE" w:rsidRDefault="009B7759">
      <w:bookmarkStart w:id="16" w:name="_Hlk159843503"/>
      <w:bookmarkStart w:id="17" w:name="_Hlk159844318"/>
      <w:proofErr w:type="spellStart"/>
      <w:r w:rsidRPr="006456BE">
        <w:rPr>
          <w:b/>
          <w:bCs/>
        </w:rPr>
        <w:t>Cut&amp;Tag</w:t>
      </w:r>
      <w:proofErr w:type="spellEnd"/>
      <w:r w:rsidRPr="006456BE">
        <w:rPr>
          <w:b/>
          <w:bCs/>
        </w:rPr>
        <w:t xml:space="preserve"> peak with Prrx1 binding sites obtained by primer </w:t>
      </w:r>
      <w:proofErr w:type="spellStart"/>
      <w:r w:rsidR="00125F92" w:rsidRPr="006456BE">
        <w:rPr>
          <w:b/>
          <w:bCs/>
        </w:rPr>
        <w:t>Cut&amp;Tag-peak</w:t>
      </w:r>
      <w:proofErr w:type="spellEnd"/>
      <w:r w:rsidR="00125F92" w:rsidRPr="006456BE">
        <w:rPr>
          <w:b/>
          <w:bCs/>
        </w:rPr>
        <w:t>+-f</w:t>
      </w:r>
      <w:r w:rsidRPr="006456BE">
        <w:rPr>
          <w:b/>
          <w:bCs/>
        </w:rPr>
        <w:t xml:space="preserve"> and </w:t>
      </w:r>
      <w:bookmarkEnd w:id="16"/>
      <w:proofErr w:type="spellStart"/>
      <w:r w:rsidR="00125F92" w:rsidRPr="006456BE">
        <w:rPr>
          <w:b/>
          <w:bCs/>
        </w:rPr>
        <w:t>Cut&amp;Tag-peak-r</w:t>
      </w:r>
      <w:bookmarkEnd w:id="17"/>
      <w:proofErr w:type="spellEnd"/>
    </w:p>
    <w:p w14:paraId="6E996279" w14:textId="6DC4D7CD" w:rsidR="004847C5" w:rsidRPr="006456BE" w:rsidRDefault="0072556E">
      <w:bookmarkStart w:id="18" w:name="_Hlk159843903"/>
      <w:r w:rsidRPr="006456BE">
        <w:t>ggtacc</w:t>
      </w:r>
      <w:bookmarkEnd w:id="18"/>
      <w:r w:rsidR="00A710B2" w:rsidRPr="006456BE">
        <w:rPr>
          <w:u w:val="single"/>
        </w:rPr>
        <w:t>TGCTTCATTTTACTCATCTC</w:t>
      </w:r>
      <w:commentRangeStart w:id="19"/>
      <w:r w:rsidR="00A710B2" w:rsidRPr="006456BE">
        <w:rPr>
          <w:b/>
          <w:bCs/>
        </w:rPr>
        <w:t>TAAATTAA</w:t>
      </w:r>
      <w:commentRangeEnd w:id="19"/>
      <w:r w:rsidR="00A710B2" w:rsidRPr="006456BE">
        <w:rPr>
          <w:rStyle w:val="a3"/>
        </w:rPr>
        <w:commentReference w:id="19"/>
      </w:r>
      <w:bookmarkStart w:id="20" w:name="_Hlk159844675"/>
      <w:r w:rsidR="00A710B2" w:rsidRPr="006456BE">
        <w:t>CAGAGCAGTAGCT</w:t>
      </w:r>
      <w:bookmarkEnd w:id="20"/>
      <w:r w:rsidR="00A710B2" w:rsidRPr="006456BE">
        <w:t>TTCCTTAGGGCTAATATGTTGCCAAGTTTTGAGAAATCTCGTGGATTCCAGAACATCTTTGCTTTTCCCAGGACAAAGCAAGGTTCCCCTGGCGCCTACGACCGAAGTTT</w:t>
      </w:r>
      <w:r w:rsidR="00A710B2" w:rsidRPr="006456BE">
        <w:rPr>
          <w:u w:val="single"/>
        </w:rPr>
        <w:t>TCGGTGGAAGTATCACCAAT</w:t>
      </w:r>
      <w:r w:rsidR="00A710B2" w:rsidRPr="006456BE">
        <w:t>ctcgag</w:t>
      </w:r>
    </w:p>
    <w:p w14:paraId="3397B508" w14:textId="5E08BA90" w:rsidR="00A710B2" w:rsidRPr="006456BE" w:rsidRDefault="00A710B2"/>
    <w:p w14:paraId="0FEA0B2B" w14:textId="24CC9793" w:rsidR="00A710B2" w:rsidRPr="006456BE" w:rsidRDefault="00125F92">
      <w:proofErr w:type="spellStart"/>
      <w:r w:rsidRPr="006456BE">
        <w:rPr>
          <w:b/>
          <w:bCs/>
        </w:rPr>
        <w:t>Cut&amp;Tag</w:t>
      </w:r>
      <w:proofErr w:type="spellEnd"/>
      <w:r w:rsidRPr="006456BE">
        <w:rPr>
          <w:b/>
          <w:bCs/>
        </w:rPr>
        <w:t xml:space="preserve"> peak without Prrx1 binding sites obtained by primer </w:t>
      </w:r>
      <w:proofErr w:type="spellStart"/>
      <w:r w:rsidR="000E28D0" w:rsidRPr="006456BE">
        <w:rPr>
          <w:b/>
          <w:bCs/>
        </w:rPr>
        <w:t>Cut&amp;Tag-peak</w:t>
      </w:r>
      <w:proofErr w:type="spellEnd"/>
      <w:r w:rsidR="000E28D0" w:rsidRPr="006456BE">
        <w:rPr>
          <w:b/>
          <w:bCs/>
        </w:rPr>
        <w:t>--f</w:t>
      </w:r>
      <w:r w:rsidRPr="006456BE">
        <w:rPr>
          <w:b/>
          <w:bCs/>
        </w:rPr>
        <w:t xml:space="preserve"> and </w:t>
      </w:r>
      <w:proofErr w:type="spellStart"/>
      <w:r w:rsidR="000E28D0" w:rsidRPr="006456BE">
        <w:rPr>
          <w:b/>
          <w:bCs/>
        </w:rPr>
        <w:t>Cut&amp;Tag-peak-r</w:t>
      </w:r>
      <w:proofErr w:type="spellEnd"/>
    </w:p>
    <w:p w14:paraId="5EA9CFC4" w14:textId="69A60F86" w:rsidR="00125F92" w:rsidRPr="006456BE" w:rsidRDefault="009071DC">
      <w:r w:rsidRPr="006456BE">
        <w:t>ggtacc</w:t>
      </w:r>
      <w:r w:rsidRPr="006456BE">
        <w:rPr>
          <w:u w:val="single"/>
        </w:rPr>
        <w:t>AGGGCTAATATGTTGCCAAG</w:t>
      </w:r>
      <w:r w:rsidRPr="006456BE">
        <w:t>TTTTGAGAAATCTCGTGGATTCCAGAACATCTTTGCTTTTCCCAGGACAAAGCAAGGTTCCCCTGGCGCCTACGACCGAAGTTT</w:t>
      </w:r>
      <w:r w:rsidRPr="006456BE">
        <w:rPr>
          <w:u w:val="single"/>
        </w:rPr>
        <w:t>TCGGTGGAAGTATCACCAAT</w:t>
      </w:r>
      <w:r w:rsidRPr="006456BE">
        <w:t>ctcgag</w:t>
      </w:r>
    </w:p>
    <w:p w14:paraId="612126BC" w14:textId="22AE6724" w:rsidR="00125F92" w:rsidRPr="006456BE" w:rsidRDefault="00125F92"/>
    <w:p w14:paraId="17B7934B" w14:textId="4934EB8F" w:rsidR="009071DC" w:rsidRPr="006456BE" w:rsidRDefault="000E28D0">
      <w:proofErr w:type="spellStart"/>
      <w:r w:rsidRPr="006456BE">
        <w:rPr>
          <w:b/>
          <w:bCs/>
        </w:rPr>
        <w:t>Cut&amp;Tag</w:t>
      </w:r>
      <w:proofErr w:type="spellEnd"/>
      <w:r w:rsidRPr="006456BE">
        <w:rPr>
          <w:b/>
          <w:bCs/>
        </w:rPr>
        <w:t xml:space="preserve"> peak with mutant Prrx1 binding sites obtained by primer </w:t>
      </w:r>
      <w:proofErr w:type="spellStart"/>
      <w:r w:rsidRPr="006456BE">
        <w:rPr>
          <w:b/>
          <w:bCs/>
        </w:rPr>
        <w:t>Cut&amp;Tag-peak</w:t>
      </w:r>
      <w:proofErr w:type="spellEnd"/>
      <w:r w:rsidRPr="006456BE">
        <w:rPr>
          <w:b/>
          <w:bCs/>
        </w:rPr>
        <w:t xml:space="preserve">+-f and </w:t>
      </w:r>
      <w:proofErr w:type="spellStart"/>
      <w:r w:rsidRPr="006456BE">
        <w:rPr>
          <w:b/>
          <w:bCs/>
        </w:rPr>
        <w:t>Cut&amp;Tag-peak-r</w:t>
      </w:r>
      <w:proofErr w:type="spellEnd"/>
    </w:p>
    <w:p w14:paraId="53BF8A68" w14:textId="2D5FBA28" w:rsidR="009071DC" w:rsidRPr="006456BE" w:rsidRDefault="00F968D5">
      <w:r w:rsidRPr="006456BE">
        <w:t>ggtaccATAGCGTAGA</w:t>
      </w:r>
      <w:r w:rsidRPr="006456BE">
        <w:rPr>
          <w:u w:val="single"/>
        </w:rPr>
        <w:t>CAGAGCAGTAGCT</w:t>
      </w:r>
      <w:r w:rsidRPr="006456BE">
        <w:t>TTCCTTAGGGCTAATATGTTGCCAAGTTTTGAGAAATCTCGTGGATTCCAGAACATCTTTGCTTTTCCCAGGACAAAGCAAGGTTCCCCTGGCGCCTACGACCGAAGTTT</w:t>
      </w:r>
      <w:r w:rsidRPr="006456BE">
        <w:rPr>
          <w:u w:val="single"/>
        </w:rPr>
        <w:t>TCGGTGGAAGTATCACCAAT</w:t>
      </w:r>
      <w:r w:rsidRPr="006456BE">
        <w:t>ctcgag</w:t>
      </w:r>
    </w:p>
    <w:p w14:paraId="4BC862FD" w14:textId="0E3DB3AE" w:rsidR="009071DC" w:rsidRPr="006456BE" w:rsidRDefault="009071DC"/>
    <w:p w14:paraId="7022CECF" w14:textId="42217C35" w:rsidR="000E28D0" w:rsidRPr="006456BE" w:rsidRDefault="000E28D0"/>
    <w:p w14:paraId="19A6C8C9" w14:textId="2C5A5B12" w:rsidR="006D1054" w:rsidRPr="006456BE" w:rsidRDefault="002F2621">
      <w:pPr>
        <w:rPr>
          <w:b/>
          <w:bCs/>
        </w:rPr>
      </w:pPr>
      <w:r w:rsidRPr="006456BE">
        <w:rPr>
          <w:b/>
          <w:bCs/>
        </w:rPr>
        <w:t>D</w:t>
      </w:r>
      <w:r w:rsidR="0042780C" w:rsidRPr="006456BE">
        <w:rPr>
          <w:b/>
          <w:bCs/>
        </w:rPr>
        <w:t xml:space="preserve">eer </w:t>
      </w:r>
      <w:r w:rsidR="006D1054" w:rsidRPr="006456BE">
        <w:rPr>
          <w:rFonts w:hint="eastAsia"/>
          <w:b/>
          <w:bCs/>
        </w:rPr>
        <w:t>P</w:t>
      </w:r>
      <w:r w:rsidR="006D1054" w:rsidRPr="006456BE">
        <w:rPr>
          <w:b/>
          <w:bCs/>
        </w:rPr>
        <w:t>rrx1 mRNA sequence</w:t>
      </w:r>
    </w:p>
    <w:p w14:paraId="632ECDEE" w14:textId="77777777" w:rsidR="006D1054" w:rsidRPr="006456BE" w:rsidRDefault="006D1054" w:rsidP="006D1054">
      <w:r w:rsidRPr="006456BE">
        <w:t>TTTCTGGTCCGAGGGAAAGGAGGAAGAAGGAGATTGTGATGGAGAAAGGGGGTCTGTAAACCGTCAGGCACCGCACAAAGGCTTTGCCACGTAATTACAGGCTCCTATTAAGTCGAGATCTGCCCTCCCAGGGGTCTCCAATTTTCTTGTATTCCCTACAAAGCCTCCTCTGCATGCCAGTTTGTGCCTTTTGAAGTGCCAGAGAGCTTCTTGATCCAACTGAGAAGGAAAAGGGAGCTCAGCGAGAAGAGGGGGAGAGAGCGAAGGGAACGGGGGAAACCCACCACCACCACCCTCCTTCGGACTCTTGGAGCCCCCCGCTTTTTTTTCCCCCTCCTTACGAAAAGTAAAGTGAGACTCCTGCTCTCCAATACATCTGCAAGACATCACCCTCTCCTCCTGAAACTTTAGTCACTCCTGAGAATCCACAGGAGTGCAGAGAGGGGGAACACGTTTTCTTGAAGATGTTTTAAAGCTGGAACAAGCCTTCTTCTGTTGGTGCTTGAACTCTTGCCTGGGAATAACTTTTTTAACCTAAAAAAAAAAAAAAAAAAAAAAACCCACTTTGATTCTTCTCTCCCACCCCTTCTTCTCTCTTCTTCTGTTTGCCTAACTCCCCCGCCCTGCTGGCCTCTCCTTTCCTCTCTCCCCCTTATTATTATTTTTAGTGCGTGCGTGTGGACGCTTTTGGAGAGCTGGAAGGGATTTTTTTTTTCTCTCTCTCTCCTGACTTGAACATAGGGTGACTTTTCATTTTATTTTTTTGGTGTGGATTATCTCTTTGGACCGCGCCGGACTTGGCCTCAGGAAAGCAACCGAGGCTTTCGAAAGCTGCTGGTGCAGAACTCTCTGCTCTTACAGAAGGGGGTCCCCCGCCCTCTTTCCACTTTTTTTTTGTTGTTGTTCTTCCCCTCCTTCTCTCTCTCTCTCTCTCCCTCTCTCTCTCCACTCCCCCCCTCTCTCTGCCCCACTCGGCTCCTCTCCCCCCTCGCGCCCACAGCGTTTGGTGTTGATTCGAGCGGGAAAGGGGGGTGGGTGGGATCGGAGGGGAAGACC</w:t>
      </w:r>
      <w:commentRangeStart w:id="21"/>
      <w:r w:rsidRPr="006456BE">
        <w:t>ATGACCTCCAGCTACGGGCACGTTCTGGAGCGGCAACCGGCGCTGGGCGGCCGCTTGGACAGCCCGGGCAACCTCGACACCCTGCAGGCGAAAAAGA</w:t>
      </w:r>
      <w:r w:rsidRPr="006456BE">
        <w:lastRenderedPageBreak/>
        <w:t>ACTTCTCCGTCAGTCACCTGCTAGACCTGGAGGAAGCGGGGGACATGGTGGCGGCGCAGGCGGACGAGAGCGTGGGCGAGGCGGGCCGGAGCCTACTGGAGTCGCCGGGACTCACCAGCGGCAGCGACACCCCGCAACAGGACAATGATCAACTGAACTCAGAGGAAAAGAAGAAAAGAAAGCAGCGGAGGAACAGGACAACCTTCAACAGCAGTCAGCTGCAGGCTTTGGAGCGTGTCTTTGAGCGGACACACTACCCAGATGCTTTTGTGCGAGAAGACCTTGCCCGCCGGGTGAACCTCACTGAGGCCAGAGTGCAGGTGTGGTTTCAGAACCGAAGAGCCAAATTCCGCAGGAATGAGAGAGCCATGCTGGCCAATAAAAATGCTTCCCTCCTCAAATCCTACTCAGGAGACGTGACTGCTGTGGAGCAGCCCATCGTACCTCGTCCTGCTCCAAGACCCACTGATTATCTCTCCTGGGGGACGGCCTCTCCGTACAGCGCCATGGCTACTTATTCTGCCACATGTGCCAACAATAACCCTGCACAGGGCATCAACATGGCCAACAGCATTGCCAACCTGAGACTGAAGGCCAAGGAATATAGTTTACAGAGGAACCAGGTGCCAACAGTCAACTGA</w:t>
      </w:r>
      <w:commentRangeEnd w:id="21"/>
      <w:r w:rsidR="002F2621" w:rsidRPr="006456BE">
        <w:rPr>
          <w:rStyle w:val="a3"/>
        </w:rPr>
        <w:commentReference w:id="21"/>
      </w:r>
      <w:r w:rsidRPr="006456BE">
        <w:t>GGAAAAAAAATAATTAAACAGGCCTAAGAAGAAATCAAAAACCATAAGACACCTATCCTGCTCTGTCATTTCTACATCTGCTGGGAAAAAAAAAATAAAAACAAACAAAAAAACCAGAACTAAACTATTGGGACCATGGCAGAGAAAAGCAGGAGAGGAGCAAAATGAAAATTAGTTAACAAATGTTCCTCCTCCCTCTGGGATACCACCACCACTTGTTTCTGTGTGTGTTAATTTTGTTTTTCCTTCTATTCATATGCTTTGCTTAATATACTCTGAGCTTCTTCAGTTAAGTTCAGCCCACCCACCCCCATGATTGTATGGGTTTTAAAAGAATCAACAGCAGCCAAAGAAACCATGTATGTATATATATATTCAGAATAATTGCCTGTAGTCTCCTCATTGACCTGTTTGAACCTCAGTGCCTTACCCCATCCTTCTTCCCAGTTCTCTGGACAGAAGCTCTAGGAACTTCTGAAAAGCCAAAGTCTTTCTGAAGAATTTGTGCCAGACATAATTCCCTTGCTCATTGTCTCCATTTCTGTTGGTTATGGTAAGGTTACTCCTTCAGCTACTATGGGGGAAAAAAAAAGCAATTGTATACAACATCTGGTCACTGGCCTATCTAATCCAATGTGATTGGCTATGTCTGGCTAATTCCAAGCTCTAAGCTCTAGATTTAAGCTCTAAGCAATAGAGGATAAAATCACCTCACTACTACCCCTCACCCCTATCCAAGCAGTCATCTTAAGTTAAAGATATTTGTTGTTTCTTGAGTAATTTGCTAACATAGGCTTATCTGATAGAAGACATATTTTTCACTTGAGAGAGGAAGAGACATTTCTCTAGGAAAACAAACACTAAGTTGTGAAAGGCATGGCCTTACATCTCTTTGGTGCCTTAAGGGTAGTCAGATGCACACTTATATATATACTGTATATATTTATATATTATATATATATATATATATATAAAATATTCTTGCAAGCTTGAGTTTGCAGTTTCTCAAACACTACCAAGAGCAAATTTCACACCATCACCAGTGTCCTTATTTCTACCGTGGTAAGACTTTTAATTAGGGATCTTGTTTCCTTTCTTTCTCTACACAAAATTCTCACTATGGCCACAGAGCAATTGATAAAGCAGCTGTCTGAGAACAGTTATAACTTTCACATTAGTGTTTTAAATAAATTAGAAGCAACTGAGGCTATGAAAATGTCCTTAAGTTTGGCACCTGAACTCTGGTGAAATGCTGATGCATACTAAACTATCATGAGAATTAGACTTAGCAGAGGAAAAGCCATTTAGTTATCTGTCCTTTTTCCACTCAACAGGAATACGAAAGATACATGATTCAGTGAAATACTTAAAGGTTTATCTAAATTCTAAGAATTTGAAAGGCAATTGTTGGCTATTGGTATCTTCTAATCTACTGAAATAAACTTTAGTATCTAGGGCTGGGAGCCAGGACTGACTGATCTTTTGTTTCTTCCTCTTTTGTTTCCACCCATGCTTTTGAAACTTGTCAGGTAGACATGACCAAACCACATTATCATGCTGTGCCTTGGTTTACTATTTTTTTTTTTTTTTTTTGTAAAATGGGTTTAACAATACTTACCTACCTCACAGGGGTGTTGTGAGGCTCTAATCATTTGCTCCTTTATCCTTTCCTGTATTCTCTGTATG</w:t>
      </w:r>
      <w:bookmarkStart w:id="22" w:name="_Hlk159846665"/>
      <w:r w:rsidRPr="006456BE">
        <w:rPr>
          <w:u w:val="single"/>
        </w:rPr>
        <w:t>TCCAGCACTTTGTAGCCATG</w:t>
      </w:r>
      <w:r w:rsidRPr="006456BE">
        <w:t>GGAGGGAAGGGACTATGAAAGTATACTATGTTCATAGAAGGCTATGGTACCCAGAAGCCTTGTTTTCTAGCAAGGAGATGCTACCTTGCTGTAAATACTCATAACCGTGCATTTGGAAATGAGAAATAGGTTTATATTTGCAGACCTCTCAAAAATCACATCATTTGACCAAAAAATAACTTGAGACACACAGAACAGACATCTCTTTGACTTATATTTTCATCTTGACCAACTTGGATTTATATATAAATGGATTAAACTTGGATTTATAATAATTTTTTATATTAGTGAAAAGCTTTAGATTGATTTTGGCCAAATATGCCAACTGTGAGTAACAGGCAAGGATTTGGGACTTAAGCTCCACTTTCAGGACACATTTGCGATTTTCCCTGGCATATC</w:t>
      </w:r>
      <w:commentRangeStart w:id="23"/>
      <w:r w:rsidRPr="006456BE">
        <w:t>AG</w:t>
      </w:r>
      <w:r w:rsidRPr="006456BE">
        <w:rPr>
          <w:u w:val="single"/>
        </w:rPr>
        <w:t>GTTGAACTAATGGTGGTA</w:t>
      </w:r>
      <w:commentRangeEnd w:id="23"/>
      <w:r w:rsidR="00053E1A" w:rsidRPr="006456BE">
        <w:rPr>
          <w:rStyle w:val="a3"/>
        </w:rPr>
        <w:commentReference w:id="23"/>
      </w:r>
      <w:r w:rsidRPr="006456BE">
        <w:rPr>
          <w:u w:val="single"/>
        </w:rPr>
        <w:t>TTTTCAGTCCAAC</w:t>
      </w:r>
      <w:bookmarkEnd w:id="22"/>
      <w:r w:rsidRPr="006456BE">
        <w:t>AGTCATCAATCTGAAAATGTATTTCCAAGGTTGATTCTAAACTTTTTTTTTAATAAGAAGGAAGCCCATCTTATATGCATTTTGCTTTCATCAACTGATTTCCTCTTCTTTTAACATACTATTAAATCATTTCTTACTGAATGGTTTATGTAGGCTGGCTGAACAACACACATTACTGCTTCCTATTCTTCAACTAATTCTCTTGTCCCACTAGCTGCTGAAGATTATCAAGTTTTTATCCTAACAGATTAAAACATTCTTTGTGAAAAGAGTGCAATCCAAGAAACTAGTGAACCTTTGGAGTTTGGGGAGAACAACTAAAAGAAGATTTGCGGTGTATAGTGCAGGGAATAGACATCATAGGTGAAAAGATTTTGCTAAAAATGGGGGGAATCTTAGAAGAGGGAGTAAAGAGATAGAGGATCATGTAA</w:t>
      </w:r>
      <w:r w:rsidRPr="006456BE">
        <w:lastRenderedPageBreak/>
        <w:t>AACAAAGTCATTTGAAACTTTCGTCCTGACATTCATTTTGAGTGGTGAAGAGAAAAGCCTGAACCCCCATAACCCCAGTGCTGGATGAAATTAGGCAGTGCCTGGGCAAGTGCTTGCTGTCCAGGAATATCATAGAGTAATCAATACTATCAGTCATAGGAGCTTTTATTGCTAGTGAATCAATACCACAAACATCGACTATGTAAGGATCTGATGGAGAAATGTACACAGGGTACCAGCACTCAGTTTTGTTCATTCATTATTGATTTTTAAAAAATAGAAGTTTCATATGTGATTTGGAAGAACAGCATTCTGGCTCCTAAGCCAGGTGTGAGAGGGCCTCAGGGCCACAAAGTTCAAAGGCATATCCCTGTTCTTCATCATCTATACCCAGATAACAGATGAATACATGCCAACCGTCTGTGTTCCCAGTCCCTCCCCAAACAAGACACTGATTTGTAGAGTGCTTGGCAGGTTAAATCAAGCTGGAAGAGGTGACTGGATAAAAAAGGGAATGACATTTAGGGTATAAAGATCTCATAAGAAATGTAATATGTAAATTATATCTTGCTTTATGATGTAAAATATACATTGTTTGCGCTAGAATAGAAGTGATTCCTTTTCAATAAAAAGAAAGAAGGATACAACTA</w:t>
      </w:r>
    </w:p>
    <w:p w14:paraId="6F73307E" w14:textId="12E64367" w:rsidR="000E28D0" w:rsidRPr="006456BE" w:rsidRDefault="000E28D0"/>
    <w:p w14:paraId="26B494B8" w14:textId="7F62EB3F" w:rsidR="0042780C" w:rsidRPr="006456BE" w:rsidRDefault="0066075D">
      <w:pPr>
        <w:rPr>
          <w:b/>
          <w:bCs/>
        </w:rPr>
      </w:pPr>
      <w:r w:rsidRPr="006456BE">
        <w:rPr>
          <w:b/>
          <w:bCs/>
        </w:rPr>
        <w:t>P</w:t>
      </w:r>
      <w:r w:rsidR="001648B6" w:rsidRPr="006456BE">
        <w:rPr>
          <w:b/>
          <w:bCs/>
        </w:rPr>
        <w:t>utative binding sites for miR-140</w:t>
      </w:r>
      <w:r w:rsidR="002F2621" w:rsidRPr="006456BE">
        <w:rPr>
          <w:b/>
          <w:bCs/>
        </w:rPr>
        <w:t>-3p</w:t>
      </w:r>
      <w:r w:rsidR="001648B6" w:rsidRPr="006456BE">
        <w:rPr>
          <w:b/>
          <w:bCs/>
        </w:rPr>
        <w:t xml:space="preserve"> </w:t>
      </w:r>
      <w:r w:rsidRPr="006456BE">
        <w:rPr>
          <w:b/>
          <w:bCs/>
        </w:rPr>
        <w:t xml:space="preserve">were validated by </w:t>
      </w:r>
      <w:proofErr w:type="spellStart"/>
      <w:r w:rsidRPr="006456BE">
        <w:rPr>
          <w:b/>
          <w:bCs/>
        </w:rPr>
        <w:t>RNAhybrid</w:t>
      </w:r>
      <w:proofErr w:type="spellEnd"/>
    </w:p>
    <w:p w14:paraId="18D96789" w14:textId="371E8314" w:rsidR="0042780C" w:rsidRPr="006456BE" w:rsidRDefault="00EF4775">
      <w:r w:rsidRPr="006456BE">
        <w:rPr>
          <w:noProof/>
        </w:rPr>
        <w:drawing>
          <wp:inline distT="0" distB="0" distL="0" distR="0" wp14:anchorId="553F393C" wp14:editId="4671A978">
            <wp:extent cx="8982972" cy="2736850"/>
            <wp:effectExtent l="0" t="0" r="889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9335" cy="2738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4D2AD6" w14:textId="77777777" w:rsidR="00EF4775" w:rsidRPr="006456BE" w:rsidRDefault="00EF4775">
      <w:pPr>
        <w:rPr>
          <w:b/>
          <w:bCs/>
        </w:rPr>
      </w:pPr>
    </w:p>
    <w:p w14:paraId="7A44F1EB" w14:textId="117F4A2C" w:rsidR="002F2621" w:rsidRPr="006456BE" w:rsidRDefault="004649CA">
      <w:pPr>
        <w:rPr>
          <w:b/>
          <w:bCs/>
        </w:rPr>
      </w:pPr>
      <w:bookmarkStart w:id="24" w:name="_Hlk159855812"/>
      <w:r w:rsidRPr="006456BE">
        <w:rPr>
          <w:b/>
          <w:bCs/>
        </w:rPr>
        <w:t xml:space="preserve">WT 3'UTR of Prrx1 </w:t>
      </w:r>
      <w:r w:rsidR="00BB412A" w:rsidRPr="006456BE">
        <w:rPr>
          <w:b/>
          <w:bCs/>
        </w:rPr>
        <w:t>obtained by primer</w:t>
      </w:r>
      <w:r w:rsidR="00D33854" w:rsidRPr="006456BE">
        <w:rPr>
          <w:b/>
          <w:bCs/>
        </w:rPr>
        <w:t xml:space="preserve"> pmir-PRRX1-140-f and </w:t>
      </w:r>
      <w:r w:rsidR="003C0028" w:rsidRPr="006456BE">
        <w:rPr>
          <w:b/>
          <w:bCs/>
        </w:rPr>
        <w:t>pmir-PRRX1-140-r</w:t>
      </w:r>
      <w:bookmarkEnd w:id="24"/>
    </w:p>
    <w:p w14:paraId="29B07C72" w14:textId="0A370B73" w:rsidR="004649CA" w:rsidRPr="006456BE" w:rsidRDefault="005D7E15">
      <w:r w:rsidRPr="006456BE">
        <w:t>gctagc</w:t>
      </w:r>
      <w:r w:rsidR="003C0028" w:rsidRPr="006456BE">
        <w:rPr>
          <w:u w:val="single"/>
        </w:rPr>
        <w:t>TCCAGCACTTTGTAGCCATG</w:t>
      </w:r>
      <w:r w:rsidR="003C0028" w:rsidRPr="006456BE">
        <w:t>GGAGGGAAGGGACTATGAAAGTATACTATGTTCATAGAAGGCTATGGTACCCAGAAGCCTTGTTTTCTAGCAAGGAGATGCTACCTTGCTGTAAATACTCATAACCGTGCATTTGGAAATGAGAAATAGGTTTATATTTGCAGACCTCTCAAAAATCACATCATTTGACCAAAAAATAACTTGAGACACACAGAACAGACATCTCTTTGACTTATATTTTCATCTTGACCAACTTGGATTTATATATAAATGGATTAAACTTGGATTTATAATAATTTTTTATATTAGTGAAAAGCTTTAGATTGATTTTGGCCAAATATGCCAACTGTGAGTAACAGGCAAGGATTTGGGACTTAAGCTCCACTTTCAGGACACATTTGCGATTTTCCCTGGCATATC</w:t>
      </w:r>
      <w:commentRangeStart w:id="25"/>
      <w:r w:rsidR="003C0028" w:rsidRPr="006456BE">
        <w:t>AG</w:t>
      </w:r>
      <w:r w:rsidR="003C0028" w:rsidRPr="006456BE">
        <w:rPr>
          <w:u w:val="single"/>
        </w:rPr>
        <w:t>GTTGAACTAATGGTG</w:t>
      </w:r>
      <w:r w:rsidR="003C0028" w:rsidRPr="006456BE">
        <w:rPr>
          <w:b/>
          <w:bCs/>
          <w:u w:val="single"/>
        </w:rPr>
        <w:t>GTA</w:t>
      </w:r>
      <w:commentRangeEnd w:id="25"/>
      <w:r w:rsidR="000F6643" w:rsidRPr="006456BE">
        <w:rPr>
          <w:rStyle w:val="a3"/>
          <w:b/>
          <w:bCs/>
        </w:rPr>
        <w:commentReference w:id="25"/>
      </w:r>
      <w:r w:rsidR="003C0028" w:rsidRPr="006456BE">
        <w:rPr>
          <w:u w:val="single"/>
        </w:rPr>
        <w:t>TTTTCAGTCCAAC</w:t>
      </w:r>
      <w:r w:rsidR="00453FAE" w:rsidRPr="006456BE">
        <w:t>tctaga</w:t>
      </w:r>
    </w:p>
    <w:p w14:paraId="42965AA6" w14:textId="449C15E4" w:rsidR="00F80D5F" w:rsidRPr="006456BE" w:rsidRDefault="00F80D5F"/>
    <w:p w14:paraId="725E9849" w14:textId="4E9FEE26" w:rsidR="003C0028" w:rsidRPr="006456BE" w:rsidRDefault="00053E1A">
      <w:r w:rsidRPr="006456BE">
        <w:rPr>
          <w:b/>
          <w:bCs/>
        </w:rPr>
        <w:t xml:space="preserve">Mutant 3'UTR of Prrx1 obtained by primer pmir-PRRX1-140-f and </w:t>
      </w:r>
      <w:r w:rsidR="00327DC6" w:rsidRPr="006456BE">
        <w:rPr>
          <w:b/>
          <w:bCs/>
        </w:rPr>
        <w:t>pmir-PRRX1-140m-r</w:t>
      </w:r>
    </w:p>
    <w:p w14:paraId="6CB10591" w14:textId="6A9ACE93" w:rsidR="00053E1A" w:rsidRPr="006456BE" w:rsidRDefault="002B717A">
      <w:r w:rsidRPr="006456BE">
        <w:t>gctagc</w:t>
      </w:r>
      <w:r w:rsidRPr="006456BE">
        <w:rPr>
          <w:u w:val="single"/>
        </w:rPr>
        <w:t>TCCAGCACTTTGTAGCCATG</w:t>
      </w:r>
      <w:r w:rsidRPr="006456BE">
        <w:t>GGAGGGAAGGGACTATGAAAGTATACTATGTTCATAGAAGGCTATGGTACCCAGAAGCCTTGTTTTCTAGCAAGGAGATGCTACCTTGCTGTAAATACTCATAACCGTGCATTTGGAAATGAGAAATAGGTTTATATTTGCAGACCTCTCAAAAATCACATCATTTGACCAAAAAATAACTTGAGACACACAGAACAGACATCTCTTTGACTTATATTTTCATCTTGACCAACTTGGATTTATATATAAATGGATTAAACTTGGATTTATAATAATTTTTTATATTAGTGAAAAGCTTTAGATTGATTTTGGCCAAATATGCCAACTGTGAGTAACAGGCAAGGATTTGGGACTTAAGCTCCACTTTCAGGACACATTTGCGATTTTCCCTGGCATATC</w:t>
      </w:r>
      <w:commentRangeStart w:id="26"/>
      <w:r w:rsidRPr="006456BE">
        <w:t>AG</w:t>
      </w:r>
      <w:r w:rsidRPr="006456BE">
        <w:rPr>
          <w:u w:val="single"/>
        </w:rPr>
        <w:t>GTTGAACTAATGGTG</w:t>
      </w:r>
      <w:r w:rsidR="00545FE0" w:rsidRPr="006456BE">
        <w:rPr>
          <w:b/>
          <w:bCs/>
          <w:u w:val="single"/>
        </w:rPr>
        <w:t>CAT</w:t>
      </w:r>
      <w:commentRangeEnd w:id="26"/>
      <w:r w:rsidR="00B15863" w:rsidRPr="006456BE">
        <w:rPr>
          <w:rStyle w:val="a3"/>
        </w:rPr>
        <w:commentReference w:id="26"/>
      </w:r>
      <w:r w:rsidR="00545FE0" w:rsidRPr="006456BE">
        <w:rPr>
          <w:u w:val="single"/>
        </w:rPr>
        <w:t>AAAAGTCAGGTAC</w:t>
      </w:r>
      <w:r w:rsidRPr="006456BE">
        <w:t>tctaga</w:t>
      </w:r>
    </w:p>
    <w:p w14:paraId="5EE581A1" w14:textId="77777777" w:rsidR="00053E1A" w:rsidRPr="006456BE" w:rsidRDefault="00053E1A"/>
    <w:sectPr w:rsidR="00053E1A" w:rsidRPr="00645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2" w:author="admin" w:date="2023-09-04T17:45:00Z" w:initials="a">
    <w:p w14:paraId="2EFB3A85" w14:textId="60C9B856" w:rsidR="00AE05CD" w:rsidRDefault="00AE05CD">
      <w:pPr>
        <w:pStyle w:val="a4"/>
      </w:pPr>
      <w:r>
        <w:rPr>
          <w:rStyle w:val="a3"/>
        </w:rPr>
        <w:annotationRef/>
      </w:r>
      <w:r w:rsidR="00AF7D66" w:rsidRPr="00AF7D66">
        <w:t>Prrx1 binding site</w:t>
      </w:r>
    </w:p>
  </w:comment>
  <w:comment w:id="0" w:author="admin" w:date="2024-02-26T09:27:00Z" w:initials="a">
    <w:p w14:paraId="33CEAC2B" w14:textId="4636C368" w:rsidR="00AF7D66" w:rsidRDefault="00AF7D66">
      <w:pPr>
        <w:pStyle w:val="a4"/>
      </w:pPr>
      <w:r>
        <w:rPr>
          <w:rStyle w:val="a3"/>
        </w:rPr>
        <w:annotationRef/>
      </w:r>
      <w:r>
        <w:rPr>
          <w:rFonts w:hint="eastAsia"/>
        </w:rPr>
        <w:t>A</w:t>
      </w:r>
      <w:r>
        <w:t>TAC peak</w:t>
      </w:r>
    </w:p>
  </w:comment>
  <w:comment w:id="4" w:author="admin" w:date="2024-02-26T11:20:00Z" w:initials="a">
    <w:p w14:paraId="0E2C2EA1" w14:textId="53313BC9" w:rsidR="00DD1FB5" w:rsidRDefault="00DD1FB5">
      <w:pPr>
        <w:pStyle w:val="a4"/>
      </w:pPr>
      <w:r>
        <w:rPr>
          <w:rStyle w:val="a3"/>
        </w:rPr>
        <w:annotationRef/>
      </w:r>
      <w:r w:rsidRPr="00DD1FB5">
        <w:t>Prrx1 binding site</w:t>
      </w:r>
    </w:p>
  </w:comment>
  <w:comment w:id="3" w:author="admin" w:date="2024-02-26T10:59:00Z" w:initials="a">
    <w:p w14:paraId="57CC8359" w14:textId="3A4FC468" w:rsidR="00651EA3" w:rsidRDefault="00651EA3">
      <w:pPr>
        <w:pStyle w:val="a4"/>
      </w:pPr>
      <w:r>
        <w:rPr>
          <w:rStyle w:val="a3"/>
        </w:rPr>
        <w:annotationRef/>
      </w:r>
      <w:bookmarkStart w:id="5" w:name="_Hlk159838782"/>
      <w:proofErr w:type="spellStart"/>
      <w:r w:rsidRPr="00651EA3">
        <w:t>Cut&amp;Tag</w:t>
      </w:r>
      <w:bookmarkEnd w:id="5"/>
      <w:proofErr w:type="spellEnd"/>
      <w:r w:rsidRPr="00651EA3">
        <w:t xml:space="preserve"> peak</w:t>
      </w:r>
    </w:p>
  </w:comment>
  <w:comment w:id="7" w:author="admin" w:date="2023-09-04T17:45:00Z" w:initials="a">
    <w:p w14:paraId="6387B302" w14:textId="77777777" w:rsidR="00FD29FA" w:rsidRDefault="00FD29FA" w:rsidP="00FD29FA">
      <w:pPr>
        <w:pStyle w:val="a4"/>
      </w:pPr>
      <w:r>
        <w:rPr>
          <w:rStyle w:val="a3"/>
        </w:rPr>
        <w:annotationRef/>
      </w:r>
      <w:bookmarkStart w:id="8" w:name="_Hlk159840372"/>
      <w:r w:rsidRPr="00AF7D66">
        <w:t>Prrx1 binding site</w:t>
      </w:r>
      <w:bookmarkEnd w:id="8"/>
    </w:p>
  </w:comment>
  <w:comment w:id="10" w:author="admin" w:date="2024-02-26T09:27:00Z" w:initials="a">
    <w:p w14:paraId="67EB2DDD" w14:textId="77777777" w:rsidR="00FD29FA" w:rsidRDefault="00FD29FA" w:rsidP="00FD29FA">
      <w:pPr>
        <w:pStyle w:val="a4"/>
      </w:pPr>
      <w:r>
        <w:rPr>
          <w:rStyle w:val="a3"/>
        </w:rPr>
        <w:annotationRef/>
      </w:r>
      <w:r>
        <w:rPr>
          <w:rFonts w:hint="eastAsia"/>
        </w:rPr>
        <w:t>A</w:t>
      </w:r>
      <w:r>
        <w:t>TAC peak</w:t>
      </w:r>
    </w:p>
  </w:comment>
  <w:comment w:id="11" w:author="admin" w:date="2024-02-26T09:27:00Z" w:initials="a">
    <w:p w14:paraId="5AFABADD" w14:textId="77777777" w:rsidR="001D67C4" w:rsidRDefault="001D67C4" w:rsidP="001D67C4">
      <w:pPr>
        <w:pStyle w:val="a4"/>
      </w:pPr>
      <w:r>
        <w:rPr>
          <w:rStyle w:val="a3"/>
        </w:rPr>
        <w:annotationRef/>
      </w:r>
      <w:r>
        <w:rPr>
          <w:rFonts w:hint="eastAsia"/>
        </w:rPr>
        <w:t>A</w:t>
      </w:r>
      <w:r>
        <w:t>TAC peak</w:t>
      </w:r>
    </w:p>
  </w:comment>
  <w:comment w:id="14" w:author="admin" w:date="2024-02-26T09:27:00Z" w:initials="a">
    <w:p w14:paraId="5BB12D15" w14:textId="77777777" w:rsidR="004542BB" w:rsidRDefault="004542BB" w:rsidP="004542BB">
      <w:pPr>
        <w:pStyle w:val="a4"/>
      </w:pPr>
      <w:r>
        <w:rPr>
          <w:rStyle w:val="a3"/>
        </w:rPr>
        <w:annotationRef/>
      </w:r>
      <w:r>
        <w:rPr>
          <w:rFonts w:hint="eastAsia"/>
        </w:rPr>
        <w:t>A</w:t>
      </w:r>
      <w:r>
        <w:t>TAC peak</w:t>
      </w:r>
    </w:p>
  </w:comment>
  <w:comment w:id="19" w:author="admin" w:date="2024-02-26T11:20:00Z" w:initials="a">
    <w:p w14:paraId="5551D4D7" w14:textId="77777777" w:rsidR="00A710B2" w:rsidRDefault="00A710B2" w:rsidP="00A710B2">
      <w:pPr>
        <w:pStyle w:val="a4"/>
      </w:pPr>
      <w:r>
        <w:rPr>
          <w:rStyle w:val="a3"/>
        </w:rPr>
        <w:annotationRef/>
      </w:r>
      <w:r w:rsidRPr="00DD1FB5">
        <w:t>Prrx1 binding site</w:t>
      </w:r>
    </w:p>
  </w:comment>
  <w:comment w:id="21" w:author="admin" w:date="2024-02-26T13:20:00Z" w:initials="a">
    <w:p w14:paraId="216489B2" w14:textId="7654A4CE" w:rsidR="002F2621" w:rsidRDefault="002F2621">
      <w:pPr>
        <w:pStyle w:val="a4"/>
      </w:pPr>
      <w:r>
        <w:rPr>
          <w:rStyle w:val="a3"/>
        </w:rPr>
        <w:annotationRef/>
      </w:r>
      <w:r>
        <w:rPr>
          <w:rFonts w:hint="eastAsia"/>
        </w:rPr>
        <w:t>C</w:t>
      </w:r>
      <w:r>
        <w:t>DS</w:t>
      </w:r>
    </w:p>
  </w:comment>
  <w:comment w:id="23" w:author="admin" w:date="2024-02-26T16:02:00Z" w:initials="a">
    <w:p w14:paraId="5630C69C" w14:textId="2AD6886D" w:rsidR="00053E1A" w:rsidRDefault="00053E1A">
      <w:pPr>
        <w:pStyle w:val="a4"/>
      </w:pPr>
      <w:r>
        <w:rPr>
          <w:rStyle w:val="a3"/>
        </w:rPr>
        <w:annotationRef/>
      </w:r>
      <w:r w:rsidRPr="00053E1A">
        <w:t>miR-140-3p binding sites</w:t>
      </w:r>
    </w:p>
  </w:comment>
  <w:comment w:id="25" w:author="admin" w:date="2024-02-26T15:18:00Z" w:initials="a">
    <w:p w14:paraId="00C70028" w14:textId="55B4F6A0" w:rsidR="000F6643" w:rsidRDefault="000F6643">
      <w:pPr>
        <w:pStyle w:val="a4"/>
      </w:pPr>
      <w:r>
        <w:rPr>
          <w:rStyle w:val="a3"/>
        </w:rPr>
        <w:annotationRef/>
      </w:r>
      <w:r>
        <w:t>miR-</w:t>
      </w:r>
      <w:r>
        <w:rPr>
          <w:rFonts w:hint="eastAsia"/>
        </w:rPr>
        <w:t>1</w:t>
      </w:r>
      <w:r>
        <w:t>40-3p</w:t>
      </w:r>
      <w:r w:rsidRPr="008C788E">
        <w:t xml:space="preserve"> binding sites</w:t>
      </w:r>
    </w:p>
  </w:comment>
  <w:comment w:id="26" w:author="admin" w:date="2024-02-26T16:29:00Z" w:initials="a">
    <w:p w14:paraId="052715EA" w14:textId="198B00E1" w:rsidR="00B15863" w:rsidRDefault="00B15863">
      <w:pPr>
        <w:pStyle w:val="a4"/>
      </w:pPr>
      <w:r>
        <w:rPr>
          <w:rStyle w:val="a3"/>
        </w:rPr>
        <w:annotationRef/>
      </w:r>
      <w:r w:rsidRPr="00B15863">
        <w:t>mutant</w:t>
      </w:r>
      <w:r>
        <w:t xml:space="preserve"> </w:t>
      </w:r>
      <w:r w:rsidRPr="00B15863">
        <w:t>miR-140-3p binding site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EFB3A85" w15:done="0"/>
  <w15:commentEx w15:paraId="33CEAC2B" w15:done="0"/>
  <w15:commentEx w15:paraId="0E2C2EA1" w15:done="0"/>
  <w15:commentEx w15:paraId="57CC8359" w15:done="0"/>
  <w15:commentEx w15:paraId="6387B302" w15:done="0"/>
  <w15:commentEx w15:paraId="67EB2DDD" w15:done="0"/>
  <w15:commentEx w15:paraId="5AFABADD" w15:done="0"/>
  <w15:commentEx w15:paraId="5BB12D15" w15:done="0"/>
  <w15:commentEx w15:paraId="5551D4D7" w15:done="0"/>
  <w15:commentEx w15:paraId="216489B2" w15:done="0"/>
  <w15:commentEx w15:paraId="5630C69C" w15:done="0"/>
  <w15:commentEx w15:paraId="00C70028" w15:done="0"/>
  <w15:commentEx w15:paraId="052715E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FB3A85" w16cid:durableId="28A09641"/>
  <w16cid:commentId w16cid:paraId="33CEAC2B" w16cid:durableId="2986D809"/>
  <w16cid:commentId w16cid:paraId="0E2C2EA1" w16cid:durableId="2986F299"/>
  <w16cid:commentId w16cid:paraId="57CC8359" w16cid:durableId="2986EDA9"/>
  <w16cid:commentId w16cid:paraId="6387B302" w16cid:durableId="2986F7EA"/>
  <w16cid:commentId w16cid:paraId="67EB2DDD" w16cid:durableId="2996FC3A"/>
  <w16cid:commentId w16cid:paraId="5AFABADD" w16cid:durableId="2996FC3B"/>
  <w16cid:commentId w16cid:paraId="5BB12D15" w16cid:durableId="2996FC3C"/>
  <w16cid:commentId w16cid:paraId="5551D4D7" w16cid:durableId="2987040E"/>
  <w16cid:commentId w16cid:paraId="216489B2" w16cid:durableId="29870E8A"/>
  <w16cid:commentId w16cid:paraId="5630C69C" w16cid:durableId="2987348C"/>
  <w16cid:commentId w16cid:paraId="00C70028" w16cid:durableId="29872A41"/>
  <w16cid:commentId w16cid:paraId="052715EA" w16cid:durableId="29873B0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BF9C5" w14:textId="77777777" w:rsidR="00FB2DC3" w:rsidRDefault="00FB2DC3" w:rsidP="00AF7D66">
      <w:r>
        <w:separator/>
      </w:r>
    </w:p>
  </w:endnote>
  <w:endnote w:type="continuationSeparator" w:id="0">
    <w:p w14:paraId="69E66573" w14:textId="77777777" w:rsidR="00FB2DC3" w:rsidRDefault="00FB2DC3" w:rsidP="00AF7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318C90" w14:textId="77777777" w:rsidR="00FB2DC3" w:rsidRDefault="00FB2DC3" w:rsidP="00AF7D66">
      <w:r>
        <w:separator/>
      </w:r>
    </w:p>
  </w:footnote>
  <w:footnote w:type="continuationSeparator" w:id="0">
    <w:p w14:paraId="6D963E13" w14:textId="77777777" w:rsidR="00FB2DC3" w:rsidRDefault="00FB2DC3" w:rsidP="00AF7D6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DF4"/>
    <w:rsid w:val="00053E1A"/>
    <w:rsid w:val="00076DF4"/>
    <w:rsid w:val="000E28D0"/>
    <w:rsid w:val="000F6643"/>
    <w:rsid w:val="00120803"/>
    <w:rsid w:val="00125F92"/>
    <w:rsid w:val="00146721"/>
    <w:rsid w:val="001648B6"/>
    <w:rsid w:val="0018530D"/>
    <w:rsid w:val="001D67C4"/>
    <w:rsid w:val="002950B1"/>
    <w:rsid w:val="002B47AD"/>
    <w:rsid w:val="002B717A"/>
    <w:rsid w:val="002F2621"/>
    <w:rsid w:val="00314D7C"/>
    <w:rsid w:val="00327DC6"/>
    <w:rsid w:val="00342C6F"/>
    <w:rsid w:val="003C0028"/>
    <w:rsid w:val="003C422E"/>
    <w:rsid w:val="00407122"/>
    <w:rsid w:val="0042780C"/>
    <w:rsid w:val="00453FAE"/>
    <w:rsid w:val="004542BB"/>
    <w:rsid w:val="004649CA"/>
    <w:rsid w:val="004847C5"/>
    <w:rsid w:val="004A74FA"/>
    <w:rsid w:val="00545FE0"/>
    <w:rsid w:val="005D7E15"/>
    <w:rsid w:val="00641FD4"/>
    <w:rsid w:val="006456BE"/>
    <w:rsid w:val="00651EA3"/>
    <w:rsid w:val="0066075D"/>
    <w:rsid w:val="00692424"/>
    <w:rsid w:val="006D1054"/>
    <w:rsid w:val="00724027"/>
    <w:rsid w:val="0072556E"/>
    <w:rsid w:val="00750DE9"/>
    <w:rsid w:val="007D366D"/>
    <w:rsid w:val="008C788E"/>
    <w:rsid w:val="008D5C56"/>
    <w:rsid w:val="009071DC"/>
    <w:rsid w:val="00992620"/>
    <w:rsid w:val="009B7759"/>
    <w:rsid w:val="00A56E7C"/>
    <w:rsid w:val="00A710B2"/>
    <w:rsid w:val="00A763B2"/>
    <w:rsid w:val="00AD1D8A"/>
    <w:rsid w:val="00AE05CD"/>
    <w:rsid w:val="00AF7D66"/>
    <w:rsid w:val="00B15863"/>
    <w:rsid w:val="00B75716"/>
    <w:rsid w:val="00B86E4C"/>
    <w:rsid w:val="00BA571F"/>
    <w:rsid w:val="00BA691E"/>
    <w:rsid w:val="00BB412A"/>
    <w:rsid w:val="00C422E3"/>
    <w:rsid w:val="00C50492"/>
    <w:rsid w:val="00C912D8"/>
    <w:rsid w:val="00CB3FAC"/>
    <w:rsid w:val="00CC33BC"/>
    <w:rsid w:val="00CD75E5"/>
    <w:rsid w:val="00D33854"/>
    <w:rsid w:val="00D912DD"/>
    <w:rsid w:val="00DD1FB5"/>
    <w:rsid w:val="00E54D05"/>
    <w:rsid w:val="00E60083"/>
    <w:rsid w:val="00EE637C"/>
    <w:rsid w:val="00EF4775"/>
    <w:rsid w:val="00F22C27"/>
    <w:rsid w:val="00F80D5F"/>
    <w:rsid w:val="00F968D5"/>
    <w:rsid w:val="00FB2DC3"/>
    <w:rsid w:val="00FD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8C4DE"/>
  <w15:chartTrackingRefBased/>
  <w15:docId w15:val="{1C002654-6942-46F9-BC74-2F1E52ACF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E05CD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E05CD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AE05CD"/>
  </w:style>
  <w:style w:type="paragraph" w:styleId="a6">
    <w:name w:val="annotation subject"/>
    <w:basedOn w:val="a4"/>
    <w:next w:val="a4"/>
    <w:link w:val="a7"/>
    <w:uiPriority w:val="99"/>
    <w:semiHidden/>
    <w:unhideWhenUsed/>
    <w:rsid w:val="00AE05CD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E05C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AE05C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E05CD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AF7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AF7D66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AF7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AF7D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46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5</Pages>
  <Words>1840</Words>
  <Characters>10489</Characters>
  <Application>Microsoft Office Word</Application>
  <DocSecurity>0</DocSecurity>
  <Lines>87</Lines>
  <Paragraphs>24</Paragraphs>
  <ScaleCrop>false</ScaleCrop>
  <Company/>
  <LinksUpToDate>false</LinksUpToDate>
  <CharactersWithSpaces>1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4</cp:revision>
  <dcterms:created xsi:type="dcterms:W3CDTF">2023-09-04T09:36:00Z</dcterms:created>
  <dcterms:modified xsi:type="dcterms:W3CDTF">2024-04-18T05:50:00Z</dcterms:modified>
</cp:coreProperties>
</file>